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elha"/>
        <w:tblpPr w:leftFromText="141" w:rightFromText="141" w:vertAnchor="text" w:horzAnchor="margin" w:tblpXSpec="center" w:tblpY="13"/>
        <w:tblW w:w="7508" w:type="dxa"/>
        <w:tblLayout w:type="fixed"/>
        <w:tblLook w:val="04A0" w:firstRow="1" w:lastRow="0" w:firstColumn="1" w:lastColumn="0" w:noHBand="0" w:noVBand="1"/>
      </w:tblPr>
      <w:tblGrid>
        <w:gridCol w:w="3828"/>
        <w:gridCol w:w="1843"/>
        <w:gridCol w:w="1837"/>
      </w:tblGrid>
      <w:tr w:rsidR="006622AE" w:rsidRPr="00A06A14" w14:paraId="3DF5159C" w14:textId="77777777" w:rsidTr="006622AE">
        <w:tc>
          <w:tcPr>
            <w:tcW w:w="3828" w:type="dxa"/>
          </w:tcPr>
          <w:p w14:paraId="5FE13BCD" w14:textId="77777777" w:rsidR="006622AE" w:rsidRPr="00A06A14" w:rsidRDefault="006622AE" w:rsidP="000A655E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 w:rsidRPr="00A06A14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 xml:space="preserve">Variables </w:t>
            </w:r>
          </w:p>
        </w:tc>
        <w:tc>
          <w:tcPr>
            <w:tcW w:w="1843" w:type="dxa"/>
          </w:tcPr>
          <w:p w14:paraId="5EC00295" w14:textId="77777777" w:rsidR="006622AE" w:rsidRPr="00A06A14" w:rsidRDefault="006622AE" w:rsidP="000A655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 w:rsidRPr="00A06A14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&lt;65 years (n=240)</w:t>
            </w:r>
          </w:p>
        </w:tc>
        <w:tc>
          <w:tcPr>
            <w:tcW w:w="1837" w:type="dxa"/>
          </w:tcPr>
          <w:p w14:paraId="0730098A" w14:textId="77777777" w:rsidR="006622AE" w:rsidRPr="00A06A14" w:rsidRDefault="006622AE" w:rsidP="000A655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 w:rsidRPr="00A06A14"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  <w:t>≥65 years (n=818)</w:t>
            </w:r>
          </w:p>
        </w:tc>
      </w:tr>
      <w:tr w:rsidR="006622AE" w:rsidRPr="00A06A14" w14:paraId="43550F11" w14:textId="77777777" w:rsidTr="006622AE">
        <w:tc>
          <w:tcPr>
            <w:tcW w:w="3828" w:type="dxa"/>
          </w:tcPr>
          <w:p w14:paraId="02EAFDAC" w14:textId="74C5AF56" w:rsidR="006622AE" w:rsidRPr="00BD5DFB" w:rsidRDefault="006622AE" w:rsidP="00933383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30-day mortality</w:t>
            </w:r>
          </w:p>
        </w:tc>
        <w:tc>
          <w:tcPr>
            <w:tcW w:w="1843" w:type="dxa"/>
          </w:tcPr>
          <w:p w14:paraId="0C124F08" w14:textId="26B00E46" w:rsidR="006622AE" w:rsidRPr="00BD5DFB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A06A14"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12 (5%)</w:t>
            </w:r>
          </w:p>
        </w:tc>
        <w:tc>
          <w:tcPr>
            <w:tcW w:w="1837" w:type="dxa"/>
          </w:tcPr>
          <w:p w14:paraId="356EAB71" w14:textId="4B204B67" w:rsidR="006622AE" w:rsidRPr="00BD5DFB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A06A14"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112 (13.7%)</w:t>
            </w:r>
          </w:p>
        </w:tc>
      </w:tr>
      <w:tr w:rsidR="006622AE" w:rsidRPr="00A06A14" w14:paraId="193E5D7B" w14:textId="77777777" w:rsidTr="006622AE">
        <w:tc>
          <w:tcPr>
            <w:tcW w:w="7508" w:type="dxa"/>
            <w:gridSpan w:val="3"/>
          </w:tcPr>
          <w:p w14:paraId="5BFE4CCF" w14:textId="77777777" w:rsidR="006622AE" w:rsidRPr="00BD5DFB" w:rsidRDefault="006622AE" w:rsidP="00933383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BD5DFB">
              <w:rPr>
                <w:rFonts w:ascii="Calibri" w:hAnsi="Calibri" w:cs="Calibri"/>
                <w:sz w:val="22"/>
                <w:szCs w:val="22"/>
                <w:lang w:eastAsia="de-CH"/>
              </w:rPr>
              <w:t>Primary cause of death</w:t>
            </w:r>
          </w:p>
        </w:tc>
      </w:tr>
      <w:tr w:rsidR="006622AE" w:rsidRPr="00A06A14" w14:paraId="70EBCCC8" w14:textId="77777777" w:rsidTr="006622AE">
        <w:tc>
          <w:tcPr>
            <w:tcW w:w="3828" w:type="dxa"/>
          </w:tcPr>
          <w:p w14:paraId="6801A0CA" w14:textId="0B31EBD7" w:rsidR="006622AE" w:rsidRDefault="006622AE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  Due to LGIB</w:t>
            </w:r>
          </w:p>
        </w:tc>
        <w:tc>
          <w:tcPr>
            <w:tcW w:w="1843" w:type="dxa"/>
          </w:tcPr>
          <w:p w14:paraId="2182619E" w14:textId="3D37D9EB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 (16.7%)</w:t>
            </w:r>
          </w:p>
        </w:tc>
        <w:tc>
          <w:tcPr>
            <w:tcW w:w="1837" w:type="dxa"/>
          </w:tcPr>
          <w:p w14:paraId="21E7A405" w14:textId="0C9D1120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12 (10.7%)</w:t>
            </w:r>
          </w:p>
        </w:tc>
      </w:tr>
      <w:tr w:rsidR="006622AE" w:rsidRPr="00A06A14" w14:paraId="132C8520" w14:textId="77777777" w:rsidTr="006622AE">
        <w:tc>
          <w:tcPr>
            <w:tcW w:w="3828" w:type="dxa"/>
          </w:tcPr>
          <w:p w14:paraId="0894EBC3" w14:textId="36965A89" w:rsidR="006622AE" w:rsidRPr="00A06A14" w:rsidRDefault="006622AE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  Gastrointestinal malignancy</w:t>
            </w:r>
          </w:p>
        </w:tc>
        <w:tc>
          <w:tcPr>
            <w:tcW w:w="1843" w:type="dxa"/>
          </w:tcPr>
          <w:p w14:paraId="54255488" w14:textId="60D042AF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 (0.0%)</w:t>
            </w:r>
          </w:p>
        </w:tc>
        <w:tc>
          <w:tcPr>
            <w:tcW w:w="1837" w:type="dxa"/>
          </w:tcPr>
          <w:p w14:paraId="3728C431" w14:textId="01441E8A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7 (6.3%)</w:t>
            </w:r>
          </w:p>
        </w:tc>
      </w:tr>
      <w:tr w:rsidR="006622AE" w:rsidRPr="00A06A14" w14:paraId="11DE06B6" w14:textId="77777777" w:rsidTr="006622AE">
        <w:tc>
          <w:tcPr>
            <w:tcW w:w="3828" w:type="dxa"/>
          </w:tcPr>
          <w:p w14:paraId="777D587E" w14:textId="0E3C35AB" w:rsidR="006622AE" w:rsidRPr="00A06A14" w:rsidRDefault="006622AE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  Non-gastrointestinal malignancy</w:t>
            </w:r>
          </w:p>
        </w:tc>
        <w:tc>
          <w:tcPr>
            <w:tcW w:w="1843" w:type="dxa"/>
          </w:tcPr>
          <w:p w14:paraId="1EB8C7FF" w14:textId="59FB4F91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3 (25.0%)</w:t>
            </w:r>
          </w:p>
        </w:tc>
        <w:tc>
          <w:tcPr>
            <w:tcW w:w="1837" w:type="dxa"/>
          </w:tcPr>
          <w:p w14:paraId="31DD3C9B" w14:textId="23B159EA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4 (12.5%)</w:t>
            </w:r>
          </w:p>
        </w:tc>
      </w:tr>
      <w:tr w:rsidR="006622AE" w:rsidRPr="00A06A14" w14:paraId="3A190819" w14:textId="77777777" w:rsidTr="006622AE">
        <w:tc>
          <w:tcPr>
            <w:tcW w:w="3828" w:type="dxa"/>
          </w:tcPr>
          <w:p w14:paraId="0DB44172" w14:textId="4950BCEF" w:rsidR="006622AE" w:rsidRPr="00A06A14" w:rsidRDefault="006622AE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  Sepsis with multiorgan failure</w:t>
            </w:r>
          </w:p>
        </w:tc>
        <w:tc>
          <w:tcPr>
            <w:tcW w:w="1843" w:type="dxa"/>
          </w:tcPr>
          <w:p w14:paraId="573F7746" w14:textId="323C1CB8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4 (</w:t>
            </w:r>
            <w:r w:rsidR="00082244">
              <w:rPr>
                <w:rFonts w:ascii="Calibri" w:hAnsi="Calibri" w:cs="Calibri"/>
                <w:sz w:val="22"/>
                <w:szCs w:val="22"/>
                <w:lang w:eastAsia="de-CH"/>
              </w:rPr>
              <w:t>33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.3%)</w:t>
            </w:r>
          </w:p>
        </w:tc>
        <w:tc>
          <w:tcPr>
            <w:tcW w:w="1837" w:type="dxa"/>
          </w:tcPr>
          <w:p w14:paraId="38CF8F7F" w14:textId="2C1E5F21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7 (15.2%)</w:t>
            </w:r>
          </w:p>
        </w:tc>
      </w:tr>
      <w:tr w:rsidR="006622AE" w:rsidRPr="00A06A14" w14:paraId="43E62D90" w14:textId="77777777" w:rsidTr="006622AE">
        <w:tc>
          <w:tcPr>
            <w:tcW w:w="3828" w:type="dxa"/>
          </w:tcPr>
          <w:p w14:paraId="6D586771" w14:textId="3C1350BF" w:rsidR="006622AE" w:rsidRPr="00A06A14" w:rsidRDefault="006622AE" w:rsidP="0093338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  Pneumonia</w:t>
            </w:r>
          </w:p>
        </w:tc>
        <w:tc>
          <w:tcPr>
            <w:tcW w:w="1843" w:type="dxa"/>
          </w:tcPr>
          <w:p w14:paraId="73855B60" w14:textId="4AC08EBB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 (0.0%)</w:t>
            </w:r>
          </w:p>
        </w:tc>
        <w:tc>
          <w:tcPr>
            <w:tcW w:w="1837" w:type="dxa"/>
          </w:tcPr>
          <w:p w14:paraId="5E0F5F7E" w14:textId="15EC92E5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15 (13.4%)</w:t>
            </w:r>
          </w:p>
        </w:tc>
      </w:tr>
      <w:tr w:rsidR="006622AE" w:rsidRPr="00A06A14" w14:paraId="574DF045" w14:textId="77777777" w:rsidTr="006622AE">
        <w:tc>
          <w:tcPr>
            <w:tcW w:w="3828" w:type="dxa"/>
          </w:tcPr>
          <w:p w14:paraId="706ECD98" w14:textId="72191F62" w:rsidR="006622AE" w:rsidRPr="00A06A14" w:rsidRDefault="006622AE" w:rsidP="00384373">
            <w:pPr>
              <w:spacing w:line="276" w:lineRule="auto"/>
              <w:ind w:left="173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Myocardial infarction, pulmonary thromboembolism, decompensated heart failure, cardiorespiratory arrest</w:t>
            </w:r>
          </w:p>
        </w:tc>
        <w:tc>
          <w:tcPr>
            <w:tcW w:w="1843" w:type="dxa"/>
          </w:tcPr>
          <w:p w14:paraId="65D229B7" w14:textId="5808C8BF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 (0.0%)</w:t>
            </w:r>
          </w:p>
        </w:tc>
        <w:tc>
          <w:tcPr>
            <w:tcW w:w="1837" w:type="dxa"/>
          </w:tcPr>
          <w:p w14:paraId="4A974817" w14:textId="6FC1A9B5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20 (17.9%)</w:t>
            </w:r>
          </w:p>
        </w:tc>
      </w:tr>
      <w:tr w:rsidR="006622AE" w:rsidRPr="00A06A14" w14:paraId="01386B9C" w14:textId="77777777" w:rsidTr="006622AE">
        <w:tc>
          <w:tcPr>
            <w:tcW w:w="3828" w:type="dxa"/>
          </w:tcPr>
          <w:p w14:paraId="64077210" w14:textId="0CA19867" w:rsidR="006622AE" w:rsidRPr="00A06A14" w:rsidRDefault="006622AE" w:rsidP="0093338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 xml:space="preserve">   Stroke</w:t>
            </w:r>
          </w:p>
        </w:tc>
        <w:tc>
          <w:tcPr>
            <w:tcW w:w="1843" w:type="dxa"/>
          </w:tcPr>
          <w:p w14:paraId="0CAFB857" w14:textId="640A1ADB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 (0.0%)</w:t>
            </w:r>
          </w:p>
        </w:tc>
        <w:tc>
          <w:tcPr>
            <w:tcW w:w="1837" w:type="dxa"/>
          </w:tcPr>
          <w:p w14:paraId="4C3FA3FE" w14:textId="2F37E230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6 (5.4%)</w:t>
            </w:r>
          </w:p>
        </w:tc>
      </w:tr>
      <w:tr w:rsidR="006622AE" w:rsidRPr="00A06A14" w14:paraId="513401FD" w14:textId="77777777" w:rsidTr="006622AE">
        <w:trPr>
          <w:trHeight w:val="145"/>
        </w:trPr>
        <w:tc>
          <w:tcPr>
            <w:tcW w:w="3828" w:type="dxa"/>
          </w:tcPr>
          <w:p w14:paraId="6C84E55C" w14:textId="49B40746" w:rsidR="006622AE" w:rsidRPr="00A06A14" w:rsidRDefault="006622AE" w:rsidP="0093338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 xml:space="preserve">   Decompensated liver disease</w:t>
            </w:r>
          </w:p>
        </w:tc>
        <w:tc>
          <w:tcPr>
            <w:tcW w:w="1843" w:type="dxa"/>
          </w:tcPr>
          <w:p w14:paraId="415FE246" w14:textId="7E954AC4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2 (16.7%)</w:t>
            </w:r>
          </w:p>
        </w:tc>
        <w:tc>
          <w:tcPr>
            <w:tcW w:w="1837" w:type="dxa"/>
          </w:tcPr>
          <w:p w14:paraId="1678735F" w14:textId="5D156E4E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2 (1.8%)</w:t>
            </w:r>
          </w:p>
        </w:tc>
      </w:tr>
      <w:tr w:rsidR="006622AE" w:rsidRPr="00A06A14" w14:paraId="77737D9F" w14:textId="77777777" w:rsidTr="006622AE">
        <w:trPr>
          <w:trHeight w:val="145"/>
        </w:trPr>
        <w:tc>
          <w:tcPr>
            <w:tcW w:w="3828" w:type="dxa"/>
          </w:tcPr>
          <w:p w14:paraId="49644F30" w14:textId="74FBC490" w:rsidR="006622AE" w:rsidRDefault="006622AE" w:rsidP="0093338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 xml:space="preserve">   Chronic kidney disease</w:t>
            </w:r>
          </w:p>
        </w:tc>
        <w:tc>
          <w:tcPr>
            <w:tcW w:w="1843" w:type="dxa"/>
          </w:tcPr>
          <w:p w14:paraId="283EBF41" w14:textId="75CBDC5D" w:rsidR="006622AE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0 (0.0%)</w:t>
            </w:r>
          </w:p>
        </w:tc>
        <w:tc>
          <w:tcPr>
            <w:tcW w:w="1837" w:type="dxa"/>
          </w:tcPr>
          <w:p w14:paraId="0A3BD9CA" w14:textId="62072AD9" w:rsidR="006622AE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5 (4.5%)</w:t>
            </w:r>
          </w:p>
        </w:tc>
      </w:tr>
      <w:tr w:rsidR="006622AE" w:rsidRPr="00A06A14" w14:paraId="61F47ECD" w14:textId="77777777" w:rsidTr="006622AE">
        <w:trPr>
          <w:trHeight w:val="145"/>
        </w:trPr>
        <w:tc>
          <w:tcPr>
            <w:tcW w:w="3828" w:type="dxa"/>
          </w:tcPr>
          <w:p w14:paraId="6A32C02A" w14:textId="4F666279" w:rsidR="006622AE" w:rsidRDefault="006622AE" w:rsidP="0093338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 xml:space="preserve">   Urinary tract infection</w:t>
            </w:r>
          </w:p>
        </w:tc>
        <w:tc>
          <w:tcPr>
            <w:tcW w:w="1843" w:type="dxa"/>
          </w:tcPr>
          <w:p w14:paraId="3803034B" w14:textId="0674DF79" w:rsidR="006622AE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1 (8.3%)</w:t>
            </w:r>
          </w:p>
        </w:tc>
        <w:tc>
          <w:tcPr>
            <w:tcW w:w="1837" w:type="dxa"/>
          </w:tcPr>
          <w:p w14:paraId="66A22DA2" w14:textId="7B407DC8" w:rsidR="006622AE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4 (3.6%)</w:t>
            </w:r>
          </w:p>
        </w:tc>
      </w:tr>
      <w:tr w:rsidR="006622AE" w:rsidRPr="00A06A14" w14:paraId="42026CA8" w14:textId="77777777" w:rsidTr="006622AE">
        <w:tc>
          <w:tcPr>
            <w:tcW w:w="3828" w:type="dxa"/>
          </w:tcPr>
          <w:p w14:paraId="533D1FA0" w14:textId="5BD8C840" w:rsidR="006622AE" w:rsidRPr="00A06A14" w:rsidRDefault="006622AE" w:rsidP="0093338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 xml:space="preserve">   Other</w:t>
            </w:r>
          </w:p>
        </w:tc>
        <w:tc>
          <w:tcPr>
            <w:tcW w:w="1843" w:type="dxa"/>
          </w:tcPr>
          <w:p w14:paraId="6AF3195C" w14:textId="39B1D7B1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0 (0.0%)</w:t>
            </w:r>
          </w:p>
        </w:tc>
        <w:tc>
          <w:tcPr>
            <w:tcW w:w="1837" w:type="dxa"/>
          </w:tcPr>
          <w:p w14:paraId="0B20CF44" w14:textId="44B7E110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5 (4.5%)</w:t>
            </w:r>
          </w:p>
        </w:tc>
      </w:tr>
      <w:tr w:rsidR="006622AE" w:rsidRPr="00A06A14" w14:paraId="32F1D79B" w14:textId="77777777" w:rsidTr="006622AE">
        <w:tc>
          <w:tcPr>
            <w:tcW w:w="3828" w:type="dxa"/>
          </w:tcPr>
          <w:p w14:paraId="720F2EF0" w14:textId="292BFC42" w:rsidR="006622AE" w:rsidRPr="00A06A14" w:rsidRDefault="006622AE" w:rsidP="0093338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 xml:space="preserve">   Unknown</w:t>
            </w:r>
          </w:p>
        </w:tc>
        <w:tc>
          <w:tcPr>
            <w:tcW w:w="1843" w:type="dxa"/>
          </w:tcPr>
          <w:p w14:paraId="4B889915" w14:textId="72B52ABB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0 (0.0%)</w:t>
            </w:r>
          </w:p>
        </w:tc>
        <w:tc>
          <w:tcPr>
            <w:tcW w:w="1837" w:type="dxa"/>
          </w:tcPr>
          <w:p w14:paraId="5265AA0C" w14:textId="45D737BD" w:rsidR="006622AE" w:rsidRPr="00A06A14" w:rsidRDefault="006622AE" w:rsidP="0093338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eastAsia="de-CH"/>
              </w:rPr>
              <w:t>5 (4.5%)</w:t>
            </w:r>
          </w:p>
        </w:tc>
      </w:tr>
    </w:tbl>
    <w:p w14:paraId="2452E3D0" w14:textId="30C1A71A" w:rsidR="002C045D" w:rsidRDefault="00210D60" w:rsidP="00210D60">
      <w:pPr>
        <w:spacing w:line="276" w:lineRule="auto"/>
        <w:jc w:val="both"/>
        <w:rPr>
          <w:rFonts w:ascii="Calibri" w:hAnsi="Calibri" w:cs="Calibri"/>
          <w:sz w:val="22"/>
          <w:szCs w:val="22"/>
          <w:lang w:eastAsia="de-CH"/>
        </w:rPr>
      </w:pPr>
      <w:r w:rsidRPr="00941340">
        <w:rPr>
          <w:rFonts w:ascii="Calibri" w:hAnsi="Calibri" w:cs="Calibri"/>
          <w:b/>
          <w:bCs/>
          <w:sz w:val="22"/>
          <w:szCs w:val="22"/>
          <w:lang w:eastAsia="de-CH"/>
        </w:rPr>
        <w:t xml:space="preserve">Supplementary table </w:t>
      </w:r>
      <w:r w:rsidR="0064137B">
        <w:rPr>
          <w:rFonts w:ascii="Calibri" w:hAnsi="Calibri" w:cs="Calibri"/>
          <w:b/>
          <w:bCs/>
          <w:sz w:val="22"/>
          <w:szCs w:val="22"/>
          <w:lang w:eastAsia="de-CH"/>
        </w:rPr>
        <w:t>3</w:t>
      </w:r>
      <w:r w:rsidRPr="00A06A14">
        <w:rPr>
          <w:rFonts w:ascii="Calibri" w:hAnsi="Calibri" w:cs="Calibri"/>
          <w:sz w:val="22"/>
          <w:szCs w:val="22"/>
          <w:lang w:eastAsia="de-CH"/>
        </w:rPr>
        <w:t xml:space="preserve">: </w:t>
      </w:r>
      <w:r>
        <w:rPr>
          <w:rFonts w:ascii="Calibri" w:hAnsi="Calibri" w:cs="Calibri"/>
          <w:sz w:val="22"/>
          <w:szCs w:val="22"/>
          <w:lang w:eastAsia="de-CH"/>
        </w:rPr>
        <w:t>causes of death</w:t>
      </w:r>
      <w:r w:rsidR="007E5282">
        <w:rPr>
          <w:rFonts w:ascii="Calibri" w:hAnsi="Calibri" w:cs="Calibri"/>
          <w:sz w:val="22"/>
          <w:szCs w:val="22"/>
          <w:lang w:eastAsia="de-CH"/>
        </w:rPr>
        <w:t xml:space="preserve"> </w:t>
      </w:r>
      <w:r>
        <w:rPr>
          <w:rFonts w:ascii="Calibri" w:hAnsi="Calibri" w:cs="Calibri"/>
          <w:sz w:val="22"/>
          <w:szCs w:val="22"/>
          <w:lang w:eastAsia="de-CH"/>
        </w:rPr>
        <w:t>of patients with lower gastrointestinal bleeding.</w:t>
      </w:r>
      <w:r w:rsidR="006B2012">
        <w:rPr>
          <w:rFonts w:ascii="Calibri" w:hAnsi="Calibri" w:cs="Calibri"/>
          <w:sz w:val="22"/>
          <w:szCs w:val="22"/>
          <w:lang w:eastAsia="de-CH"/>
        </w:rPr>
        <w:t xml:space="preserve"> LGIB – lower gastrointestinal bleeding.</w:t>
      </w:r>
      <w:r w:rsidR="003E5736">
        <w:rPr>
          <w:rFonts w:ascii="Calibri" w:hAnsi="Calibri" w:cs="Calibri"/>
          <w:sz w:val="22"/>
          <w:szCs w:val="22"/>
          <w:lang w:eastAsia="de-CH"/>
        </w:rPr>
        <w:t xml:space="preserve"> </w:t>
      </w:r>
    </w:p>
    <w:p w14:paraId="0FB43F83" w14:textId="7B29DA87" w:rsidR="003E5736" w:rsidRPr="00A06A14" w:rsidRDefault="003E5736" w:rsidP="00210D60">
      <w:pPr>
        <w:spacing w:line="276" w:lineRule="auto"/>
        <w:jc w:val="both"/>
        <w:rPr>
          <w:rFonts w:ascii="Calibri" w:hAnsi="Calibri" w:cs="Calibri"/>
          <w:sz w:val="22"/>
          <w:szCs w:val="22"/>
          <w:lang w:eastAsia="de-CH"/>
        </w:rPr>
      </w:pPr>
      <w:r>
        <w:rPr>
          <w:rFonts w:ascii="Calibri" w:hAnsi="Calibri" w:cs="Calibri"/>
          <w:sz w:val="22"/>
          <w:szCs w:val="22"/>
          <w:lang w:eastAsia="de-CH"/>
        </w:rPr>
        <w:t xml:space="preserve">Other: meningitis, </w:t>
      </w:r>
      <w:r w:rsidR="00B264FE">
        <w:rPr>
          <w:rFonts w:ascii="Calibri" w:hAnsi="Calibri" w:cs="Calibri"/>
          <w:sz w:val="22"/>
          <w:szCs w:val="22"/>
          <w:lang w:eastAsia="de-CH"/>
        </w:rPr>
        <w:t>dementia</w:t>
      </w:r>
      <w:r w:rsidR="00166BC9">
        <w:rPr>
          <w:rFonts w:ascii="Calibri" w:hAnsi="Calibri" w:cs="Calibri"/>
          <w:sz w:val="22"/>
          <w:szCs w:val="22"/>
          <w:lang w:eastAsia="de-CH"/>
        </w:rPr>
        <w:t>, infected pressure sore</w:t>
      </w:r>
      <w:r w:rsidR="00CD64D1">
        <w:rPr>
          <w:rFonts w:ascii="Calibri" w:hAnsi="Calibri" w:cs="Calibri"/>
          <w:sz w:val="22"/>
          <w:szCs w:val="22"/>
          <w:lang w:eastAsia="de-CH"/>
        </w:rPr>
        <w:t>.</w:t>
      </w:r>
    </w:p>
    <w:p w14:paraId="030154F1" w14:textId="77777777" w:rsidR="00210D60" w:rsidRDefault="00210D60"/>
    <w:sectPr w:rsidR="00210D60" w:rsidSect="007A3E7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D60"/>
    <w:rsid w:val="00055B2A"/>
    <w:rsid w:val="00082244"/>
    <w:rsid w:val="000C0E3E"/>
    <w:rsid w:val="001259B8"/>
    <w:rsid w:val="001279A8"/>
    <w:rsid w:val="001459B8"/>
    <w:rsid w:val="00166BC9"/>
    <w:rsid w:val="00185DC7"/>
    <w:rsid w:val="001B6487"/>
    <w:rsid w:val="001C331E"/>
    <w:rsid w:val="00210D60"/>
    <w:rsid w:val="002A6384"/>
    <w:rsid w:val="002B4597"/>
    <w:rsid w:val="002B4C9B"/>
    <w:rsid w:val="002C045D"/>
    <w:rsid w:val="00384373"/>
    <w:rsid w:val="003A1222"/>
    <w:rsid w:val="003E5736"/>
    <w:rsid w:val="00415E90"/>
    <w:rsid w:val="0048261F"/>
    <w:rsid w:val="0049094B"/>
    <w:rsid w:val="0054378F"/>
    <w:rsid w:val="005451E0"/>
    <w:rsid w:val="00601758"/>
    <w:rsid w:val="00627700"/>
    <w:rsid w:val="006356C7"/>
    <w:rsid w:val="0064137B"/>
    <w:rsid w:val="006622AE"/>
    <w:rsid w:val="006A4161"/>
    <w:rsid w:val="006B2012"/>
    <w:rsid w:val="00775DBB"/>
    <w:rsid w:val="00796115"/>
    <w:rsid w:val="007A3E7F"/>
    <w:rsid w:val="007E5282"/>
    <w:rsid w:val="008422C3"/>
    <w:rsid w:val="00844385"/>
    <w:rsid w:val="008C4F88"/>
    <w:rsid w:val="00915A96"/>
    <w:rsid w:val="00933383"/>
    <w:rsid w:val="00941340"/>
    <w:rsid w:val="0095279A"/>
    <w:rsid w:val="00982FA5"/>
    <w:rsid w:val="00987900"/>
    <w:rsid w:val="00A27F7B"/>
    <w:rsid w:val="00AA78F6"/>
    <w:rsid w:val="00AC392F"/>
    <w:rsid w:val="00AF07AE"/>
    <w:rsid w:val="00B264FE"/>
    <w:rsid w:val="00B36D1C"/>
    <w:rsid w:val="00B67A5E"/>
    <w:rsid w:val="00BB0597"/>
    <w:rsid w:val="00BD5DFB"/>
    <w:rsid w:val="00C306D4"/>
    <w:rsid w:val="00C8222E"/>
    <w:rsid w:val="00CB549E"/>
    <w:rsid w:val="00CC28BF"/>
    <w:rsid w:val="00CD64D1"/>
    <w:rsid w:val="00D52802"/>
    <w:rsid w:val="00DB2D12"/>
    <w:rsid w:val="00DB7067"/>
    <w:rsid w:val="00E67325"/>
    <w:rsid w:val="00EA4F94"/>
    <w:rsid w:val="00F57254"/>
    <w:rsid w:val="00F81444"/>
    <w:rsid w:val="00FA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B2EB02"/>
  <w14:defaultImageDpi w14:val="32767"/>
  <w15:chartTrackingRefBased/>
  <w15:docId w15:val="{47480E59-6887-4C4E-A5E7-40A1A98C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0D60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210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10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10D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10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10D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10D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10D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10D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10D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10D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10D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10D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10D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10D60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10D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10D60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10D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10D60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210D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10D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10D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10D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210D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10D60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210D60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10D6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10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10D60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210D60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210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7</Words>
  <Characters>745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Vara Luiz</dc:creator>
  <cp:keywords/>
  <dc:description/>
  <cp:lastModifiedBy>Francisco Vara Luiz</cp:lastModifiedBy>
  <cp:revision>45</cp:revision>
  <dcterms:created xsi:type="dcterms:W3CDTF">2026-05-10T11:29:00Z</dcterms:created>
  <dcterms:modified xsi:type="dcterms:W3CDTF">2026-05-15T19:40:00Z</dcterms:modified>
</cp:coreProperties>
</file>